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56AF2F" w14:textId="447482B7" w:rsidR="00AA4718" w:rsidRDefault="00AA4718" w:rsidP="00AA4718">
      <w:pPr>
        <w:rPr>
          <w:rFonts w:ascii="Times New Roman" w:hAnsi="Times New Roman" w:cs="Times New Roman"/>
          <w:b/>
          <w:szCs w:val="21"/>
        </w:rPr>
      </w:pPr>
      <w:bookmarkStart w:id="0" w:name="_Hlk175060150"/>
      <w:r w:rsidRPr="00AA4718">
        <w:rPr>
          <w:rFonts w:ascii="Times New Roman" w:hAnsi="Times New Roman" w:cs="Times New Roman" w:hint="eastAsia"/>
          <w:b/>
          <w:bCs/>
          <w:color w:val="0000FF"/>
        </w:rPr>
        <w:t>S</w:t>
      </w:r>
      <w:r w:rsidRPr="00AA4718">
        <w:rPr>
          <w:rFonts w:ascii="Times New Roman" w:hAnsi="Times New Roman" w:cs="Times New Roman"/>
          <w:b/>
          <w:bCs/>
          <w:color w:val="0000FF"/>
        </w:rPr>
        <w:t>upplementary</w:t>
      </w:r>
      <w:r w:rsidRPr="00AA4718">
        <w:rPr>
          <w:rFonts w:ascii="Times New Roman" w:hAnsi="Times New Roman" w:cs="Times New Roman"/>
          <w:b/>
          <w:bCs/>
        </w:rPr>
        <w:t xml:space="preserve"> </w:t>
      </w:r>
      <w:r w:rsidRPr="00AA4718">
        <w:rPr>
          <w:rFonts w:ascii="Times New Roman" w:hAnsi="Times New Roman" w:cs="Times New Roman"/>
          <w:b/>
          <w:bCs/>
          <w:color w:val="0000FF"/>
          <w:szCs w:val="21"/>
        </w:rPr>
        <w:t>Ta</w:t>
      </w:r>
      <w:r w:rsidRPr="00890D56">
        <w:rPr>
          <w:rFonts w:ascii="Times New Roman" w:hAnsi="Times New Roman" w:cs="Times New Roman"/>
          <w:b/>
          <w:color w:val="0000FF"/>
          <w:szCs w:val="21"/>
        </w:rPr>
        <w:t>ble 1.</w:t>
      </w:r>
      <w:r w:rsidRPr="00211240">
        <w:rPr>
          <w:rFonts w:ascii="Times New Roman" w:hAnsi="Times New Roman" w:cs="Times New Roman"/>
          <w:b/>
          <w:szCs w:val="21"/>
        </w:rPr>
        <w:t xml:space="preserve"> </w:t>
      </w:r>
      <w:r w:rsidRPr="00211240">
        <w:rPr>
          <w:rFonts w:ascii="Times New Roman" w:hAnsi="Times New Roman" w:cs="Times New Roman" w:hint="eastAsia"/>
          <w:b/>
          <w:szCs w:val="21"/>
        </w:rPr>
        <w:t>The primer</w:t>
      </w:r>
      <w:r>
        <w:rPr>
          <w:rFonts w:ascii="Times New Roman" w:hAnsi="Times New Roman" w:cs="Times New Roman"/>
          <w:b/>
          <w:szCs w:val="21"/>
        </w:rPr>
        <w:t>s</w:t>
      </w:r>
      <w:r w:rsidRPr="00211240">
        <w:rPr>
          <w:rFonts w:ascii="Times New Roman" w:hAnsi="Times New Roman" w:cs="Times New Roman" w:hint="eastAsia"/>
          <w:b/>
          <w:szCs w:val="21"/>
        </w:rPr>
        <w:t xml:space="preserve"> used for quantitative real-time PCR analysis</w:t>
      </w:r>
      <w:bookmarkEnd w:id="0"/>
      <w:r>
        <w:rPr>
          <w:rFonts w:ascii="Times New Roman" w:hAnsi="Times New Roman" w:cs="Times New Roman"/>
          <w:b/>
          <w:szCs w:val="21"/>
        </w:rPr>
        <w:t xml:space="preserve"> of genes in mice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000"/>
        <w:gridCol w:w="1000"/>
        <w:gridCol w:w="5364"/>
      </w:tblGrid>
      <w:tr w:rsidR="00AA4718" w:rsidRPr="00211240" w14:paraId="5423C459" w14:textId="77777777" w:rsidTr="00BC213A">
        <w:trPr>
          <w:trHeight w:val="28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6C87" w14:textId="77777777" w:rsidR="00AA4718" w:rsidRPr="00211240" w:rsidRDefault="00AA4718" w:rsidP="00BC213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F3156" w14:textId="77777777" w:rsidR="00AA4718" w:rsidRPr="00211240" w:rsidRDefault="00AA4718" w:rsidP="00BC213A">
            <w:pPr>
              <w:rPr>
                <w:rFonts w:ascii="宋体" w:eastAsia="宋体" w:hAnsi="宋体" w:hint="eastAsia"/>
                <w:b/>
                <w:bCs/>
                <w:color w:val="000000"/>
                <w:kern w:val="0"/>
                <w:sz w:val="22"/>
              </w:rPr>
            </w:pPr>
            <w:r w:rsidRPr="00211240">
              <w:rPr>
                <w:rFonts w:ascii="宋体" w:eastAsia="宋体" w:hAnsi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9638" w14:textId="77777777" w:rsidR="00AA4718" w:rsidRPr="00211240" w:rsidRDefault="00AA4718" w:rsidP="00BC213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24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equence (5</w:t>
            </w:r>
            <w:r w:rsidRPr="00211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→ </w:t>
            </w:r>
            <w:r w:rsidRPr="0021124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  <w:r w:rsidRPr="00211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’</w:t>
            </w:r>
            <w:r w:rsidRPr="0021124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AA4718" w14:paraId="0A194D09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7AA5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ca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16DD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C6C6" w14:textId="77777777" w:rsidR="00AA4718" w:rsidRPr="00D53EDA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3FA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CAGAGATGTTTCGGCAGTCAC</w:t>
            </w:r>
          </w:p>
        </w:tc>
      </w:tr>
      <w:tr w:rsidR="00AA4718" w14:paraId="0CFD23C3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011A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0A14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6D9E" w14:textId="77777777" w:rsidR="00AA4718" w:rsidRPr="00D53EDA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3FA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TCAGGATGTCGGAAGGCAAAGG</w:t>
            </w:r>
          </w:p>
        </w:tc>
      </w:tr>
      <w:tr w:rsidR="00AA4718" w14:paraId="289BB5D8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AFC0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cac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56A1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3E52" w14:textId="77777777" w:rsidR="00AA4718" w:rsidRPr="00D53EDA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3E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GAATCTCACGCGCCTACTATG</w:t>
            </w:r>
          </w:p>
        </w:tc>
      </w:tr>
      <w:tr w:rsidR="00AA4718" w14:paraId="3DB2B349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E214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0577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64CC" w14:textId="77777777" w:rsidR="00AA4718" w:rsidRPr="00D53EDA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3E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GACCCTGTTGCCTCCAAAC</w:t>
            </w:r>
          </w:p>
        </w:tc>
      </w:tr>
      <w:tr w:rsidR="00AA4718" w14:paraId="4A2F9BB9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D4CF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C225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E115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GCCATCTTTCATTGGGATGG</w:t>
            </w:r>
          </w:p>
        </w:tc>
      </w:tr>
      <w:tr w:rsidR="00AA4718" w14:paraId="2091D06B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F1C9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5CE0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C155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CCTGACAGGACGTTGTTA</w:t>
            </w:r>
          </w:p>
        </w:tc>
      </w:tr>
      <w:tr w:rsidR="00AA4718" w14:paraId="5439463E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59FD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t</w:t>
            </w:r>
            <w:r w:rsidRPr="000E62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EC78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7BDA" w14:textId="77777777" w:rsidR="00AA4718" w:rsidRPr="00D753FF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36A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TACCACCATGTACCCAGGC</w:t>
            </w:r>
          </w:p>
        </w:tc>
      </w:tr>
      <w:tr w:rsidR="00AA4718" w14:paraId="15DC781F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8FAB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501C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3CD4" w14:textId="77777777" w:rsidR="00AA4718" w:rsidRPr="00D753FF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36A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ACGCAGCTCAGTAACAGTCC</w:t>
            </w:r>
          </w:p>
        </w:tc>
      </w:tr>
      <w:tr w:rsidR="00AA4718" w14:paraId="0E5A90E2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EE57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5878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DDC5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3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ACAACCACCTCAAGCACT</w:t>
            </w:r>
          </w:p>
        </w:tc>
      </w:tr>
      <w:tr w:rsidR="00AA4718" w14:paraId="31D179E4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D810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ACDC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65F7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3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AGGCATCACAGTCCGAGTC</w:t>
            </w:r>
          </w:p>
        </w:tc>
      </w:tr>
      <w:tr w:rsidR="00AA4718" w14:paraId="429E400D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EC68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1DAE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9C7D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3FA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TTTGAAAGAACTCTTGTGGGG</w:t>
            </w:r>
          </w:p>
        </w:tc>
      </w:tr>
      <w:tr w:rsidR="00AA4718" w14:paraId="0DBADE0C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07FE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69E1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7E9B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3FA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TCTGTGCCATTAATCATGTCG</w:t>
            </w:r>
          </w:p>
        </w:tc>
      </w:tr>
      <w:tr w:rsidR="00AA4718" w14:paraId="441170E9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2EC0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6505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78E3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BA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GACGGGCCAGTGAGAATG</w:t>
            </w:r>
          </w:p>
        </w:tc>
      </w:tr>
      <w:tr w:rsidR="00AA4718" w14:paraId="1CB593C2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6951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3DFC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EC9A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BA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GATCTCAACACGTGGGCA</w:t>
            </w:r>
          </w:p>
        </w:tc>
      </w:tr>
      <w:tr w:rsidR="00AA4718" w14:paraId="00DF5443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3BB6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A4D5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78FC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3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AACCACCAGGCTACAGG</w:t>
            </w:r>
          </w:p>
        </w:tc>
      </w:tr>
      <w:tr w:rsidR="00AA4718" w14:paraId="777D91B2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335C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F990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BD94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3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GTCACACTCAAGCTCTG</w:t>
            </w:r>
          </w:p>
        </w:tc>
      </w:tr>
      <w:tr w:rsidR="00AA4718" w14:paraId="31D8077A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4154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05B7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FAED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CCTCCAGGGATCCAACGA</w:t>
            </w:r>
          </w:p>
        </w:tc>
      </w:tr>
      <w:tr w:rsidR="00AA4718" w14:paraId="47D6B661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A1B2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035A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7DCC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GCAGGCGGGAGGTCTT</w:t>
            </w:r>
          </w:p>
        </w:tc>
      </w:tr>
      <w:tr w:rsidR="00AA4718" w14:paraId="445FABF8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74B8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7A48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E1EA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CCGGTAACAAGGGTGAGC</w:t>
            </w:r>
          </w:p>
        </w:tc>
      </w:tr>
      <w:tr w:rsidR="00AA4718" w14:paraId="1B22EB28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1A65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4B3D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45FE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ACCAGGGCTGCCTCTAAG</w:t>
            </w:r>
          </w:p>
        </w:tc>
      </w:tr>
      <w:tr w:rsidR="00AA4718" w14:paraId="0138CAC8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14C1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04EF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0FFA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TGGTCAGCCTGGAGATAAG</w:t>
            </w:r>
          </w:p>
        </w:tc>
      </w:tr>
      <w:tr w:rsidR="00AA4718" w14:paraId="0F6FA2D0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0FC7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3D2D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E4B4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CAGGACTACCACGTTCAC</w:t>
            </w:r>
          </w:p>
        </w:tc>
      </w:tr>
      <w:tr w:rsidR="00AA4718" w14:paraId="2C92F019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BBBC" w14:textId="77777777" w:rsidR="00AA4718" w:rsidRPr="006D5578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01A6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1BCA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BA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TTTGAAAGAACTCTTGTGGGG</w:t>
            </w:r>
          </w:p>
        </w:tc>
      </w:tr>
      <w:tr w:rsidR="00AA4718" w14:paraId="0376C289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AF26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03E4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3FC8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BA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TCTGTGCCATTAATCATGTCG</w:t>
            </w:r>
          </w:p>
        </w:tc>
      </w:tr>
      <w:tr w:rsidR="00AA4718" w14:paraId="0FF9D676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C44D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lastRenderedPageBreak/>
              <w:t>Elovl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C991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826F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GCCATGTTCATCACCTTGT</w:t>
            </w:r>
          </w:p>
        </w:tc>
      </w:tr>
      <w:tr w:rsidR="00AA4718" w14:paraId="1D25E52C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2356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9C78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75BE" w14:textId="77777777" w:rsidR="00AA4718" w:rsidRPr="00A64BA7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GCTGCATCCAGTTGAAGAC</w:t>
            </w:r>
          </w:p>
        </w:tc>
      </w:tr>
      <w:tr w:rsidR="00AA4718" w14:paraId="41B6875D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9915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9B24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65C1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GAAATCACCGCAGACGACAGG</w:t>
            </w:r>
          </w:p>
        </w:tc>
      </w:tr>
      <w:tr w:rsidR="00AA4718" w14:paraId="143FD5CA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C3FE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AC81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CAC5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TTGTCACCATCTCGTTTTCTC</w:t>
            </w:r>
          </w:p>
        </w:tc>
      </w:tr>
      <w:tr w:rsidR="00AA4718" w14:paraId="7E68F0E9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6159" w14:textId="77777777" w:rsidR="00AA4718" w:rsidRPr="003F716C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55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Fas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91A9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E3D3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3E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AGTTGCCCGAGTCAGAGAA</w:t>
            </w:r>
          </w:p>
        </w:tc>
      </w:tr>
      <w:tr w:rsidR="00AA4718" w14:paraId="7751EC77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23FE" w14:textId="77777777" w:rsidR="00AA4718" w:rsidRPr="003F716C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78CD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2CC9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3E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GTCGAACTTGGAGAGATCC</w:t>
            </w:r>
          </w:p>
        </w:tc>
      </w:tr>
      <w:tr w:rsidR="00AA4718" w14:paraId="237054C3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7C15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E601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8CED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BA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GATACACTCTGGTGCTCA</w:t>
            </w:r>
          </w:p>
        </w:tc>
      </w:tr>
      <w:tr w:rsidR="00AA4718" w14:paraId="313059BD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8F90" w14:textId="77777777" w:rsidR="00AA4718" w:rsidRPr="003F716C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4F2C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05E1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BA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CAGGGAAACCAGGATATT</w:t>
            </w:r>
          </w:p>
        </w:tc>
      </w:tr>
      <w:tr w:rsidR="00AA4718" w14:paraId="2EDB0FFC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68B3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67FA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D090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TGATACTGACACTGGTACTG</w:t>
            </w:r>
          </w:p>
        </w:tc>
      </w:tr>
      <w:tr w:rsidR="00AA4718" w14:paraId="2747B75C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1110" w14:textId="77777777" w:rsidR="00AA4718" w:rsidRPr="003F716C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5679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3A9F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ATCTTTTCTGGGAGCTC</w:t>
            </w:r>
          </w:p>
        </w:tc>
      </w:tr>
      <w:tr w:rsidR="00AA4718" w14:paraId="672226D5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16D9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ogat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2ED1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D34D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CAGTTTGGTTCCAGTATTTT</w:t>
            </w:r>
          </w:p>
        </w:tc>
      </w:tr>
      <w:tr w:rsidR="00AA4718" w14:paraId="76737683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AEDE" w14:textId="77777777" w:rsidR="00AA4718" w:rsidRPr="003F716C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4D4C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1D7F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6A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GTCTTGTATAGTTCGTAGCCA</w:t>
            </w:r>
          </w:p>
        </w:tc>
      </w:tr>
      <w:tr w:rsidR="00AA4718" w14:paraId="7F2D83B7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76A7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B046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2B79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3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AGGCTGCTATCTGGAGGAAC</w:t>
            </w:r>
          </w:p>
        </w:tc>
      </w:tr>
      <w:tr w:rsidR="00AA4718" w14:paraId="10617961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FD9E" w14:textId="77777777" w:rsidR="00AA4718" w:rsidRPr="003F716C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4CDF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E2E0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3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CGCAGCAAAGATCCACACA</w:t>
            </w:r>
          </w:p>
        </w:tc>
      </w:tr>
      <w:tr w:rsidR="00AA4718" w14:paraId="0FA6454D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3517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6556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4DA3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55B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ACAGTTGATTTCTCCAGCATTTC</w:t>
            </w:r>
          </w:p>
        </w:tc>
      </w:tr>
      <w:tr w:rsidR="00AA4718" w14:paraId="7391FFD3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61B4" w14:textId="77777777" w:rsidR="00AA4718" w:rsidRPr="003F716C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2237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5A24" w14:textId="77777777" w:rsidR="00AA4718" w:rsidRPr="009A3FAE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55B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GGTTCTACTTTGATCGCACTTTG</w:t>
            </w:r>
          </w:p>
        </w:tc>
      </w:tr>
      <w:tr w:rsidR="00AA4718" w14:paraId="62965FDF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3F4F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Scd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4B3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C069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3FA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GATACACTCTGGTGCTCA</w:t>
            </w:r>
          </w:p>
        </w:tc>
      </w:tr>
      <w:tr w:rsidR="00AA4718" w14:paraId="6217F223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E526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B54D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7244A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3FA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CAGGGAAACCAGGATATT</w:t>
            </w:r>
          </w:p>
        </w:tc>
      </w:tr>
      <w:tr w:rsidR="00AA4718" w14:paraId="3FA5F539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1EF4" w14:textId="77777777" w:rsidR="00AA4718" w:rsidRPr="000E628A" w:rsidRDefault="00AA4718" w:rsidP="00BC213A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628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423E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28ED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3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TTCTCTCATGGCCTCCACT</w:t>
            </w:r>
          </w:p>
        </w:tc>
      </w:tr>
      <w:tr w:rsidR="00AA4718" w14:paraId="547436E9" w14:textId="77777777" w:rsidTr="00BC213A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D5F7A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4A801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E22A8" w14:textId="77777777" w:rsidR="00AA4718" w:rsidRDefault="00AA4718" w:rsidP="00BC213A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3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GGGACTTTGCTGAGTTTCTGAT</w:t>
            </w:r>
          </w:p>
        </w:tc>
      </w:tr>
    </w:tbl>
    <w:p w14:paraId="096B651C" w14:textId="781A3D74" w:rsidR="00AA4718" w:rsidRPr="00890D56" w:rsidRDefault="00AA4718" w:rsidP="00AA4718">
      <w:pPr>
        <w:rPr>
          <w:rFonts w:ascii="Times New Roman" w:hAnsi="Times New Roman" w:cs="Times New Roman"/>
          <w:bCs/>
          <w:szCs w:val="21"/>
        </w:rPr>
      </w:pPr>
      <w:r w:rsidRPr="00890D56">
        <w:rPr>
          <w:rFonts w:ascii="Times New Roman" w:hAnsi="Times New Roman" w:cs="Times New Roman"/>
          <w:bCs/>
          <w:szCs w:val="21"/>
        </w:rPr>
        <w:t>F, forward; R, rev</w:t>
      </w:r>
      <w:r w:rsidR="001569EE">
        <w:rPr>
          <w:rFonts w:ascii="Times New Roman" w:hAnsi="Times New Roman" w:cs="Times New Roman" w:hint="eastAsia"/>
          <w:bCs/>
          <w:szCs w:val="21"/>
        </w:rPr>
        <w:t>er</w:t>
      </w:r>
      <w:r w:rsidRPr="00890D56">
        <w:rPr>
          <w:rFonts w:ascii="Times New Roman" w:hAnsi="Times New Roman" w:cs="Times New Roman"/>
          <w:bCs/>
          <w:szCs w:val="21"/>
        </w:rPr>
        <w:t xml:space="preserve">se. </w:t>
      </w:r>
    </w:p>
    <w:p w14:paraId="78129C30" w14:textId="77777777" w:rsidR="00AA4718" w:rsidRDefault="00AA4718" w:rsidP="00AA4718">
      <w:pPr>
        <w:spacing w:line="480" w:lineRule="auto"/>
        <w:rPr>
          <w:rFonts w:ascii="Times New Roman" w:hAnsi="Times New Roman" w:cs="Times New Roman"/>
        </w:rPr>
      </w:pPr>
    </w:p>
    <w:p w14:paraId="5F110CB1" w14:textId="77777777" w:rsidR="00727DFC" w:rsidRDefault="00727DFC">
      <w:pPr>
        <w:rPr>
          <w:rFonts w:hint="eastAsia"/>
        </w:rPr>
      </w:pPr>
    </w:p>
    <w:sectPr w:rsidR="00727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718"/>
    <w:rsid w:val="00146A28"/>
    <w:rsid w:val="001569EE"/>
    <w:rsid w:val="00727DFC"/>
    <w:rsid w:val="00AA4718"/>
    <w:rsid w:val="00B0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AB4F3"/>
  <w15:chartTrackingRefBased/>
  <w15:docId w15:val="{6D1059C8-D9CD-484D-B2BA-56FED55C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718"/>
    <w:pPr>
      <w:spacing w:after="160" w:line="278" w:lineRule="auto"/>
    </w:pPr>
    <w:rPr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Tai</dc:creator>
  <cp:keywords/>
  <dc:description/>
  <cp:lastModifiedBy>Ting Tai</cp:lastModifiedBy>
  <cp:revision>2</cp:revision>
  <dcterms:created xsi:type="dcterms:W3CDTF">2024-09-14T07:53:00Z</dcterms:created>
  <dcterms:modified xsi:type="dcterms:W3CDTF">2024-10-12T00:41:00Z</dcterms:modified>
</cp:coreProperties>
</file>